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D22BF" w14:textId="5D70A19D" w:rsidR="00D26CC6" w:rsidRDefault="00303A81">
      <w:r>
        <w:rPr>
          <w:noProof/>
        </w:rPr>
        <w:drawing>
          <wp:inline distT="0" distB="0" distL="0" distR="0" wp14:anchorId="7155FAF3" wp14:editId="1F2EB208">
            <wp:extent cx="4968240" cy="2965704"/>
            <wp:effectExtent l="0" t="0" r="381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2965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4F387" w14:textId="042F66AD" w:rsidR="00303A81" w:rsidRDefault="00303A81"/>
    <w:p w14:paraId="70AF6557" w14:textId="12F38C8E" w:rsidR="00303A81" w:rsidRDefault="00303A81" w:rsidP="00303A81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05BF0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re </w:t>
      </w:r>
      <w:r w:rsidRPr="00B05BF0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7622CE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B05B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The </w:t>
      </w:r>
      <w:proofErr w:type="spellStart"/>
      <w:r w:rsidRPr="00B05BF0">
        <w:rPr>
          <w:rFonts w:ascii="Times New Roman" w:eastAsia="宋体" w:hAnsi="Times New Roman" w:cs="Times New Roman"/>
          <w:b/>
          <w:bCs/>
          <w:sz w:val="24"/>
          <w:szCs w:val="24"/>
        </w:rPr>
        <w:t>HAdV</w:t>
      </w:r>
      <w:proofErr w:type="spellEnd"/>
      <w:r w:rsidRPr="00B05B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eads in the enriched group (purple) and control group (green) changed over 24 h for the sequencing of sample M9 with LNAS workflow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14:paraId="2982AC27" w14:textId="77777777" w:rsidR="00303A81" w:rsidRPr="00303A81" w:rsidRDefault="00303A81"/>
    <w:sectPr w:rsidR="00303A81" w:rsidRPr="00303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40693" w14:textId="77777777" w:rsidR="00832923" w:rsidRDefault="00832923" w:rsidP="007622CE">
      <w:r>
        <w:separator/>
      </w:r>
    </w:p>
  </w:endnote>
  <w:endnote w:type="continuationSeparator" w:id="0">
    <w:p w14:paraId="573CA815" w14:textId="77777777" w:rsidR="00832923" w:rsidRDefault="00832923" w:rsidP="0076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D5E29" w14:textId="77777777" w:rsidR="00832923" w:rsidRDefault="00832923" w:rsidP="007622CE">
      <w:r>
        <w:separator/>
      </w:r>
    </w:p>
  </w:footnote>
  <w:footnote w:type="continuationSeparator" w:id="0">
    <w:p w14:paraId="7805B2BA" w14:textId="77777777" w:rsidR="00832923" w:rsidRDefault="00832923" w:rsidP="00762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A81"/>
    <w:rsid w:val="00303A81"/>
    <w:rsid w:val="007622CE"/>
    <w:rsid w:val="00832923"/>
    <w:rsid w:val="00D2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97FD7"/>
  <w15:chartTrackingRefBased/>
  <w15:docId w15:val="{D6ADF715-CE05-49B4-8338-CCF28EA46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2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2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2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feng</dc:creator>
  <cp:keywords/>
  <dc:description/>
  <cp:lastModifiedBy>Lin yanfeng</cp:lastModifiedBy>
  <cp:revision>2</cp:revision>
  <dcterms:created xsi:type="dcterms:W3CDTF">2022-05-13T10:15:00Z</dcterms:created>
  <dcterms:modified xsi:type="dcterms:W3CDTF">2022-05-13T10:15:00Z</dcterms:modified>
</cp:coreProperties>
</file>